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53676" w14:textId="5288B41E" w:rsidR="000C52B6" w:rsidRDefault="000C7DA3" w:rsidP="000C7DA3">
      <w:pPr>
        <w:rPr>
          <w:rFonts w:cstheme="minorHAnsi"/>
          <w:b/>
          <w:sz w:val="24"/>
          <w:szCs w:val="24"/>
        </w:rPr>
      </w:pPr>
      <w:r w:rsidRPr="00A57FEB">
        <w:rPr>
          <w:rFonts w:cstheme="minorHAnsi"/>
          <w:b/>
          <w:sz w:val="24"/>
          <w:szCs w:val="24"/>
        </w:rPr>
        <w:t>Appendix</w:t>
      </w:r>
      <w:r w:rsidR="000C52B6">
        <w:rPr>
          <w:rFonts w:cstheme="minorHAnsi"/>
          <w:b/>
          <w:sz w:val="24"/>
          <w:szCs w:val="24"/>
        </w:rPr>
        <w:t xml:space="preserve"> Tables</w:t>
      </w:r>
    </w:p>
    <w:p w14:paraId="14E8A948" w14:textId="0D7F1BB5" w:rsidR="000C52B6" w:rsidRDefault="000C52B6" w:rsidP="000C7DA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Table 1: </w:t>
      </w:r>
      <w:r w:rsidRPr="000C52B6">
        <w:rPr>
          <w:rFonts w:cstheme="minorHAnsi"/>
          <w:b/>
          <w:sz w:val="24"/>
          <w:szCs w:val="24"/>
        </w:rPr>
        <w:t>ICD-9 and CPT-4 codes used to identify bariatric procedures</w:t>
      </w:r>
    </w:p>
    <w:tbl>
      <w:tblPr>
        <w:tblW w:w="9630" w:type="dxa"/>
        <w:tblInd w:w="-5" w:type="dxa"/>
        <w:tblLook w:val="04A0" w:firstRow="1" w:lastRow="0" w:firstColumn="1" w:lastColumn="0" w:noHBand="0" w:noVBand="1"/>
      </w:tblPr>
      <w:tblGrid>
        <w:gridCol w:w="1142"/>
        <w:gridCol w:w="5248"/>
        <w:gridCol w:w="1620"/>
        <w:gridCol w:w="1620"/>
      </w:tblGrid>
      <w:tr w:rsidR="000C52B6" w:rsidRPr="00AC19AF" w14:paraId="43DFFCCE" w14:textId="77777777" w:rsidTr="00046D25">
        <w:trPr>
          <w:trHeight w:val="525"/>
          <w:tblHeader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366AE9FD" w14:textId="77777777" w:rsidR="000C52B6" w:rsidRPr="00AC19AF" w:rsidRDefault="000C52B6" w:rsidP="00046D25">
            <w:pPr>
              <w:jc w:val="center"/>
              <w:rPr>
                <w:rFonts w:cstheme="minorHAnsi"/>
                <w:b/>
                <w:bCs/>
              </w:rPr>
            </w:pPr>
            <w:r w:rsidRPr="00AC19AF">
              <w:rPr>
                <w:rFonts w:cstheme="minorHAnsi"/>
                <w:b/>
                <w:bCs/>
              </w:rPr>
              <w:t>Code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3E9F64DA" w14:textId="77777777" w:rsidR="000C52B6" w:rsidRPr="00AC19AF" w:rsidRDefault="000C52B6" w:rsidP="00046D25">
            <w:pPr>
              <w:jc w:val="center"/>
              <w:rPr>
                <w:rFonts w:cstheme="minorHAnsi"/>
                <w:b/>
                <w:bCs/>
              </w:rPr>
            </w:pPr>
            <w:r w:rsidRPr="00AC19AF">
              <w:rPr>
                <w:rFonts w:cstheme="minorHAnsi"/>
                <w:b/>
                <w:bCs/>
              </w:rPr>
              <w:t>Descri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3ECE627" w14:textId="77777777" w:rsidR="000C52B6" w:rsidRPr="00AC19AF" w:rsidRDefault="000C52B6" w:rsidP="00046D25">
            <w:pPr>
              <w:jc w:val="center"/>
              <w:rPr>
                <w:rFonts w:cstheme="minorHAnsi"/>
                <w:b/>
                <w:bCs/>
              </w:rPr>
            </w:pPr>
            <w:r w:rsidRPr="00AC19AF">
              <w:rPr>
                <w:rFonts w:cstheme="minorHAnsi"/>
                <w:b/>
                <w:bCs/>
              </w:rPr>
              <w:t>Procedure Assign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3246094F" w14:textId="77777777" w:rsidR="000C52B6" w:rsidRPr="00AC19AF" w:rsidRDefault="000C52B6" w:rsidP="00046D25">
            <w:pPr>
              <w:jc w:val="center"/>
              <w:rPr>
                <w:rFonts w:cstheme="minorHAnsi"/>
                <w:b/>
                <w:bCs/>
              </w:rPr>
            </w:pPr>
            <w:r w:rsidRPr="00AC19AF">
              <w:rPr>
                <w:rFonts w:cstheme="minorHAnsi"/>
                <w:b/>
                <w:bCs/>
              </w:rPr>
              <w:t>Code type</w:t>
            </w:r>
          </w:p>
        </w:tc>
      </w:tr>
      <w:tr w:rsidR="000C52B6" w:rsidRPr="00AC19AF" w14:paraId="0C016FFD" w14:textId="77777777" w:rsidTr="00046D25">
        <w:trPr>
          <w:trHeight w:val="315"/>
        </w:trPr>
        <w:tc>
          <w:tcPr>
            <w:tcW w:w="1142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25444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.82</w:t>
            </w:r>
          </w:p>
        </w:tc>
        <w:tc>
          <w:tcPr>
            <w:tcW w:w="524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7579F" w14:textId="77777777" w:rsidR="000C52B6" w:rsidRPr="00AC19AF" w:rsidRDefault="000C52B6" w:rsidP="00046D25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aroscopic vertical (sleeve) gastrectomy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93AF8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SG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7FC29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ICD-9</w:t>
            </w:r>
          </w:p>
        </w:tc>
      </w:tr>
      <w:tr w:rsidR="000C52B6" w:rsidRPr="00AC19AF" w14:paraId="2DD82774" w14:textId="77777777" w:rsidTr="00046D25">
        <w:trPr>
          <w:trHeight w:val="52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1EE24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.89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99B84" w14:textId="77777777" w:rsidR="000C52B6" w:rsidRPr="00AC19AF" w:rsidRDefault="000C52B6" w:rsidP="00046D25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 xml:space="preserve">Partial gastrectomy with bypass </w:t>
            </w:r>
            <w:proofErr w:type="spellStart"/>
            <w:r w:rsidRPr="00AC19AF">
              <w:rPr>
                <w:rFonts w:cstheme="minorHAnsi"/>
              </w:rPr>
              <w:t>gastrogastrostomy</w:t>
            </w:r>
            <w:proofErr w:type="spellEnd"/>
            <w:r w:rsidRPr="00AC19AF">
              <w:rPr>
                <w:rFonts w:cstheme="minorHAnsi"/>
              </w:rPr>
              <w:t>; Sleeve resection of stoma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FF8E2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BDF74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ICD-9</w:t>
            </w:r>
          </w:p>
        </w:tc>
      </w:tr>
      <w:tr w:rsidR="000C52B6" w:rsidRPr="00AC19AF" w14:paraId="58FA86C1" w14:textId="77777777" w:rsidTr="00046D25">
        <w:trPr>
          <w:trHeight w:val="31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E5D76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775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46D48" w14:textId="77777777" w:rsidR="000C52B6" w:rsidRPr="00AC19AF" w:rsidRDefault="000C52B6" w:rsidP="00046D25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aroscopic sleeve gastrectom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12ED5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E8CC0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CPT-4</w:t>
            </w:r>
          </w:p>
        </w:tc>
      </w:tr>
      <w:tr w:rsidR="000C52B6" w:rsidRPr="00AC19AF" w14:paraId="2B2D14BB" w14:textId="77777777" w:rsidTr="00046D25">
        <w:trPr>
          <w:trHeight w:val="31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06E43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4.31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2B323" w14:textId="77777777" w:rsidR="000C52B6" w:rsidRPr="00AC19AF" w:rsidRDefault="000C52B6" w:rsidP="00046D25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 xml:space="preserve">High gastric bypass; </w:t>
            </w:r>
            <w:proofErr w:type="spellStart"/>
            <w:r w:rsidRPr="00AC19AF">
              <w:rPr>
                <w:rFonts w:cstheme="minorHAnsi"/>
              </w:rPr>
              <w:t>Printen</w:t>
            </w:r>
            <w:proofErr w:type="spellEnd"/>
            <w:r w:rsidRPr="00AC19AF">
              <w:rPr>
                <w:rFonts w:cstheme="minorHAnsi"/>
              </w:rPr>
              <w:t xml:space="preserve"> and Mason gastric bypa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F4BC4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A5008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ICD-9</w:t>
            </w:r>
          </w:p>
        </w:tc>
      </w:tr>
      <w:tr w:rsidR="000C52B6" w:rsidRPr="00AC19AF" w14:paraId="19DCB2A0" w14:textId="77777777" w:rsidTr="00046D25">
        <w:trPr>
          <w:trHeight w:val="78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10AE5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4.39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BDF8A" w14:textId="77777777" w:rsidR="000C52B6" w:rsidRPr="00AC19AF" w:rsidRDefault="000C52B6" w:rsidP="00046D25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 xml:space="preserve">Other gastroenterostomy; Bypass gastroduodenostomy; gastroenterostomy; </w:t>
            </w:r>
            <w:proofErr w:type="spellStart"/>
            <w:r w:rsidRPr="00AC19AF">
              <w:rPr>
                <w:rFonts w:cstheme="minorHAnsi"/>
              </w:rPr>
              <w:t>gastrogastrostomy</w:t>
            </w:r>
            <w:proofErr w:type="spellEnd"/>
            <w:r w:rsidRPr="00AC19AF">
              <w:rPr>
                <w:rFonts w:cstheme="minorHAnsi"/>
              </w:rPr>
              <w:t>; Gastrojejunostomy without gastrectomy NO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B7DC9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55AE4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ICD-9</w:t>
            </w:r>
          </w:p>
        </w:tc>
      </w:tr>
      <w:tr w:rsidR="000C52B6" w:rsidRPr="00AC19AF" w14:paraId="3284481C" w14:textId="77777777" w:rsidTr="00046D25">
        <w:trPr>
          <w:trHeight w:val="31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D56C7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633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6E209" w14:textId="77777777" w:rsidR="000C52B6" w:rsidRPr="00AC19AF" w:rsidRDefault="000C52B6" w:rsidP="00046D25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Gastrectomy, partial, distal; with Roux-en-Y reconstruc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A79FE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6CF87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CPT-4</w:t>
            </w:r>
          </w:p>
        </w:tc>
      </w:tr>
      <w:tr w:rsidR="000C52B6" w:rsidRPr="00AC19AF" w14:paraId="5D6E21D2" w14:textId="77777777" w:rsidTr="00046D25">
        <w:trPr>
          <w:trHeight w:val="78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F1A63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846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414FD" w14:textId="77777777" w:rsidR="000C52B6" w:rsidRPr="00AC19AF" w:rsidRDefault="000C52B6" w:rsidP="00046D25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Gastric restrictive procedure, with gastric bypass, for morbid obesity; with short limb (less than 100 cm) Roux-en-Y gastroenterostom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623A0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17263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CPT-4</w:t>
            </w:r>
          </w:p>
        </w:tc>
      </w:tr>
      <w:tr w:rsidR="000C52B6" w:rsidRPr="00AC19AF" w14:paraId="51FF17DB" w14:textId="77777777" w:rsidTr="00046D25">
        <w:trPr>
          <w:trHeight w:val="52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457AB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847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427EA" w14:textId="77777777" w:rsidR="000C52B6" w:rsidRPr="00AC19AF" w:rsidRDefault="000C52B6" w:rsidP="00046D25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Gastric restrictive procedure, with small intestine reconstruction to limit absorption; with long limb (&gt;150 cm) Roux-en-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C3251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3465C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CPT-4</w:t>
            </w:r>
          </w:p>
        </w:tc>
      </w:tr>
      <w:tr w:rsidR="000C52B6" w:rsidRPr="00AC19AF" w14:paraId="38DD23CD" w14:textId="77777777" w:rsidTr="00046D25">
        <w:trPr>
          <w:trHeight w:val="78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2FDA2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4.38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8F7DC" w14:textId="77777777" w:rsidR="000C52B6" w:rsidRPr="00AC19AF" w:rsidRDefault="000C52B6" w:rsidP="00046D25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 xml:space="preserve">Laparoscopic gastroenterostomy; Bypass: gastroduodenostomy; gastroenterostomy; </w:t>
            </w:r>
            <w:proofErr w:type="spellStart"/>
            <w:r w:rsidRPr="00AC19AF">
              <w:rPr>
                <w:rFonts w:cstheme="minorHAnsi"/>
              </w:rPr>
              <w:t>gastrogastrostomy</w:t>
            </w:r>
            <w:proofErr w:type="spellEnd"/>
            <w:r w:rsidRPr="00AC19AF">
              <w:rPr>
                <w:rFonts w:cstheme="minorHAnsi"/>
              </w:rPr>
              <w:t>; Laparoscopic gastrojejunostomy without gastrectomy NE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97BC1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D63DF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ICD-9</w:t>
            </w:r>
          </w:p>
        </w:tc>
      </w:tr>
      <w:tr w:rsidR="000C52B6" w:rsidRPr="00AC19AF" w14:paraId="3A1570BB" w14:textId="77777777" w:rsidTr="00046D25">
        <w:trPr>
          <w:trHeight w:val="78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33562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644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3B622" w14:textId="77777777" w:rsidR="000C52B6" w:rsidRPr="00AC19AF" w:rsidRDefault="000C52B6" w:rsidP="00046D25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aroscopy, surgical, gastric restrictive procedure with gastric bypass and Roux-en-Y gastroenterostomy (roux limb 150 cm or les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F25C5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8D44E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CPT-4</w:t>
            </w:r>
          </w:p>
        </w:tc>
      </w:tr>
      <w:tr w:rsidR="000C52B6" w:rsidRPr="00AC19AF" w14:paraId="6252EA6F" w14:textId="77777777" w:rsidTr="00046D25">
        <w:trPr>
          <w:trHeight w:val="52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278D8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645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2D82E" w14:textId="77777777" w:rsidR="000C52B6" w:rsidRPr="00AC19AF" w:rsidRDefault="000C52B6" w:rsidP="00046D25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aroscopy, surgical, gastric restrictive with gastric bypass and small intestine reconstruction to limit absorp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C0ACC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6DC6C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CPT-4</w:t>
            </w:r>
          </w:p>
        </w:tc>
      </w:tr>
      <w:tr w:rsidR="000C52B6" w:rsidRPr="00AC19AF" w14:paraId="0D53AEE2" w14:textId="77777777" w:rsidTr="00046D25">
        <w:trPr>
          <w:trHeight w:val="52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87DF1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844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44351" w14:textId="77777777" w:rsidR="000C52B6" w:rsidRPr="00AC19AF" w:rsidRDefault="000C52B6" w:rsidP="00046D25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aroscopic gastric restrictive procedure with gastric bypass and Roux-en-Y gastroenterostom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7602E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191D1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CPT-4</w:t>
            </w:r>
          </w:p>
        </w:tc>
      </w:tr>
      <w:tr w:rsidR="000C52B6" w:rsidRPr="00AC19AF" w14:paraId="491A59A1" w14:textId="77777777" w:rsidTr="00046D25">
        <w:trPr>
          <w:trHeight w:val="31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8D12B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S2085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D39E1" w14:textId="77777777" w:rsidR="000C52B6" w:rsidRPr="00AC19AF" w:rsidRDefault="000C52B6" w:rsidP="00046D25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 GASTRIC BYPA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27615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8DB86" w14:textId="2C61FC5A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HCPC</w:t>
            </w:r>
            <w:r>
              <w:rPr>
                <w:rFonts w:cstheme="minorHAnsi"/>
              </w:rPr>
              <w:t>S</w:t>
            </w:r>
          </w:p>
        </w:tc>
      </w:tr>
      <w:tr w:rsidR="000C52B6" w:rsidRPr="00AC19AF" w14:paraId="1D1EA4F3" w14:textId="77777777" w:rsidTr="00046D25">
        <w:trPr>
          <w:trHeight w:val="300"/>
        </w:trPr>
        <w:tc>
          <w:tcPr>
            <w:tcW w:w="11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D46F0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4.95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729AC" w14:textId="77777777" w:rsidR="000C52B6" w:rsidRPr="00AC19AF" w:rsidRDefault="000C52B6" w:rsidP="00046D25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aroscopic gastric restrictive procedure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68612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AGB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25187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ICD-9</w:t>
            </w:r>
          </w:p>
        </w:tc>
      </w:tr>
      <w:tr w:rsidR="000C52B6" w:rsidRPr="00AC19AF" w14:paraId="452B52D1" w14:textId="77777777" w:rsidTr="00046D25">
        <w:trPr>
          <w:trHeight w:val="315"/>
        </w:trPr>
        <w:tc>
          <w:tcPr>
            <w:tcW w:w="1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AAD053" w14:textId="77777777" w:rsidR="000C52B6" w:rsidRPr="00AC19AF" w:rsidRDefault="000C52B6" w:rsidP="00046D25">
            <w:pPr>
              <w:rPr>
                <w:rFonts w:cstheme="minorHAnsi"/>
              </w:rPr>
            </w:pP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6D606" w14:textId="77777777" w:rsidR="000C52B6" w:rsidRPr="00AC19AF" w:rsidRDefault="000C52B6" w:rsidP="00046D25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Adjustable gastric band and port insertion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4D5DCC" w14:textId="77777777" w:rsidR="000C52B6" w:rsidRPr="00AC19AF" w:rsidRDefault="000C52B6" w:rsidP="00046D25">
            <w:pPr>
              <w:rPr>
                <w:rFonts w:cstheme="minorHAnsi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144F1A" w14:textId="77777777" w:rsidR="000C52B6" w:rsidRPr="00AC19AF" w:rsidRDefault="000C52B6" w:rsidP="00046D25">
            <w:pPr>
              <w:rPr>
                <w:rFonts w:cstheme="minorHAnsi"/>
              </w:rPr>
            </w:pPr>
          </w:p>
        </w:tc>
      </w:tr>
      <w:tr w:rsidR="000C52B6" w:rsidRPr="00AC19AF" w14:paraId="3D5A99E2" w14:textId="77777777" w:rsidTr="00046D25">
        <w:trPr>
          <w:trHeight w:val="52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4E283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770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2731C" w14:textId="77777777" w:rsidR="000C52B6" w:rsidRPr="00AC19AF" w:rsidRDefault="000C52B6" w:rsidP="00046D25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aroscopy, surgical, gastric restrictive procedure: placement of adjustable gastric b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6E9DD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A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6A450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CPT-4</w:t>
            </w:r>
          </w:p>
        </w:tc>
      </w:tr>
      <w:tr w:rsidR="000C52B6" w:rsidRPr="00AC19AF" w14:paraId="404C1DF0" w14:textId="77777777" w:rsidTr="00046D25">
        <w:trPr>
          <w:trHeight w:val="31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E40A7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S2082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3206F" w14:textId="77777777" w:rsidR="000C52B6" w:rsidRPr="00AC19AF" w:rsidRDefault="000C52B6" w:rsidP="00046D25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 B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00D08" w14:textId="77777777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A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0A30D" w14:textId="0D59E569" w:rsidR="000C52B6" w:rsidRPr="00AC19AF" w:rsidRDefault="000C52B6" w:rsidP="00046D25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HCPC</w:t>
            </w:r>
            <w:r>
              <w:rPr>
                <w:rFonts w:cstheme="minorHAnsi"/>
              </w:rPr>
              <w:t>S</w:t>
            </w:r>
          </w:p>
        </w:tc>
      </w:tr>
    </w:tbl>
    <w:p w14:paraId="5A633965" w14:textId="03E08243" w:rsidR="000C52B6" w:rsidRDefault="000C52B6" w:rsidP="000C7DA3">
      <w:pPr>
        <w:rPr>
          <w:rFonts w:cstheme="minorHAnsi"/>
        </w:rPr>
      </w:pPr>
      <w:bookmarkStart w:id="0" w:name="_Hlk46386336"/>
      <w:r w:rsidRPr="00AC19AF">
        <w:rPr>
          <w:rFonts w:cstheme="minorHAnsi"/>
        </w:rPr>
        <w:t>AGB=adjustable gastric banding; CPT-4=Current Procedural Terminology, 4</w:t>
      </w:r>
      <w:r w:rsidRPr="00AC19AF">
        <w:rPr>
          <w:rFonts w:cstheme="minorHAnsi"/>
          <w:vertAlign w:val="superscript"/>
        </w:rPr>
        <w:t>th</w:t>
      </w:r>
      <w:r w:rsidRPr="00AC19AF">
        <w:rPr>
          <w:rFonts w:cstheme="minorHAnsi"/>
        </w:rPr>
        <w:t xml:space="preserve"> Edition, ICD-9=International Classification of Diseases, Ninth Revision; NEC=not elsewhere classifiable; NOS=not otherwise specified; RYGB=</w:t>
      </w:r>
      <w:proofErr w:type="spellStart"/>
      <w:r w:rsidRPr="00AC19AF">
        <w:rPr>
          <w:rFonts w:cstheme="minorHAnsi"/>
        </w:rPr>
        <w:t>Roux-en-y</w:t>
      </w:r>
      <w:proofErr w:type="spellEnd"/>
      <w:r w:rsidRPr="00AC19AF">
        <w:rPr>
          <w:rFonts w:cstheme="minorHAnsi"/>
        </w:rPr>
        <w:t xml:space="preserve"> gastric bypass procedure; SG=sleeve gastrectomy</w:t>
      </w:r>
      <w:bookmarkEnd w:id="0"/>
    </w:p>
    <w:p w14:paraId="574CD30F" w14:textId="77777777" w:rsidR="000C52B6" w:rsidRDefault="000C52B6" w:rsidP="000C7DA3">
      <w:pPr>
        <w:rPr>
          <w:rFonts w:cstheme="minorHAnsi"/>
          <w:b/>
          <w:sz w:val="24"/>
          <w:szCs w:val="24"/>
        </w:rPr>
      </w:pPr>
    </w:p>
    <w:p w14:paraId="43E6DD7B" w14:textId="48D6FDA5" w:rsidR="000C52B6" w:rsidRPr="00A57FEB" w:rsidRDefault="000C52B6" w:rsidP="000C7DA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Table 2: </w:t>
      </w:r>
      <w:r w:rsidR="000C7DA3" w:rsidRPr="00A57FEB">
        <w:rPr>
          <w:rFonts w:cstheme="minorHAnsi"/>
          <w:b/>
          <w:sz w:val="24"/>
          <w:szCs w:val="24"/>
        </w:rPr>
        <w:t xml:space="preserve">Patients by </w:t>
      </w:r>
      <w:proofErr w:type="spellStart"/>
      <w:r w:rsidR="000C7DA3" w:rsidRPr="00A57FEB">
        <w:rPr>
          <w:rFonts w:cstheme="minorHAnsi"/>
          <w:b/>
          <w:sz w:val="24"/>
          <w:szCs w:val="24"/>
        </w:rPr>
        <w:t>PCORnet</w:t>
      </w:r>
      <w:proofErr w:type="spellEnd"/>
      <w:r w:rsidR="000C7DA3" w:rsidRPr="00A57FEB">
        <w:rPr>
          <w:rFonts w:cstheme="minorHAnsi"/>
          <w:b/>
          <w:sz w:val="24"/>
          <w:szCs w:val="24"/>
        </w:rPr>
        <w:t xml:space="preserve"> CRNs</w:t>
      </w:r>
    </w:p>
    <w:tbl>
      <w:tblPr>
        <w:tblW w:w="6205" w:type="dxa"/>
        <w:tblLook w:val="04A0" w:firstRow="1" w:lastRow="0" w:firstColumn="1" w:lastColumn="0" w:noHBand="0" w:noVBand="1"/>
      </w:tblPr>
      <w:tblGrid>
        <w:gridCol w:w="1975"/>
        <w:gridCol w:w="1005"/>
        <w:gridCol w:w="960"/>
        <w:gridCol w:w="960"/>
        <w:gridCol w:w="1305"/>
      </w:tblGrid>
      <w:tr w:rsidR="000C7DA3" w:rsidRPr="00A57FEB" w14:paraId="701EE9C9" w14:textId="77777777" w:rsidTr="0030385C">
        <w:trPr>
          <w:trHeight w:val="31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BD92C" w14:textId="48D6FDA5" w:rsidR="000C7DA3" w:rsidRPr="00A57FEB" w:rsidRDefault="000C7DA3" w:rsidP="003038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57FEB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8874C12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57F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G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97E1546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57F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YG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502E3E4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57F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G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AED63EB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57F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0C7DA3" w:rsidRPr="00A57FEB" w14:paraId="71F84702" w14:textId="77777777" w:rsidTr="0030385C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C5CB" w14:textId="77777777" w:rsidR="000C7DA3" w:rsidRPr="00A57FEB" w:rsidRDefault="000C7DA3" w:rsidP="003038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7FEB"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EDAB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1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6268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1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0CD7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128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84DF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4899</w:t>
            </w:r>
          </w:p>
        </w:tc>
      </w:tr>
      <w:tr w:rsidR="000C7DA3" w:rsidRPr="00A57FEB" w14:paraId="217949F8" w14:textId="77777777" w:rsidTr="0030385C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1C6C" w14:textId="77777777" w:rsidR="000C7DA3" w:rsidRPr="00A57FEB" w:rsidRDefault="000C7DA3" w:rsidP="003038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7FE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RN 1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4F73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BE0C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D94E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8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646C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171</w:t>
            </w:r>
          </w:p>
        </w:tc>
      </w:tr>
      <w:tr w:rsidR="000C7DA3" w:rsidRPr="00A57FEB" w14:paraId="718027B6" w14:textId="77777777" w:rsidTr="0030385C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748D" w14:textId="77777777" w:rsidR="000C7DA3" w:rsidRPr="00A57FEB" w:rsidRDefault="000C7DA3" w:rsidP="003038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7FE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RN 2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2DAD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0145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691E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12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6E73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291</w:t>
            </w:r>
          </w:p>
        </w:tc>
      </w:tr>
      <w:tr w:rsidR="000C7DA3" w:rsidRPr="00A57FEB" w14:paraId="1EAD61C8" w14:textId="77777777" w:rsidTr="0030385C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6DB9" w14:textId="77777777" w:rsidR="000C7DA3" w:rsidRPr="00A57FEB" w:rsidRDefault="000C7DA3" w:rsidP="003038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7FE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RN 3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2EBE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1560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E25D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28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BF23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1613</w:t>
            </w:r>
          </w:p>
        </w:tc>
      </w:tr>
      <w:tr w:rsidR="000C7DA3" w:rsidRPr="00A57FEB" w14:paraId="1757942F" w14:textId="77777777" w:rsidTr="0030385C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F4BE" w14:textId="77777777" w:rsidR="000C7DA3" w:rsidRPr="00A57FEB" w:rsidRDefault="000C7DA3" w:rsidP="003038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7FE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RN 4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1AFA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CFB3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C891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9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218A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715</w:t>
            </w:r>
          </w:p>
        </w:tc>
      </w:tr>
      <w:tr w:rsidR="000C7DA3" w:rsidRPr="00A57FEB" w14:paraId="2A3AB3EB" w14:textId="77777777" w:rsidTr="0030385C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9BE1" w14:textId="77777777" w:rsidR="000C7DA3" w:rsidRPr="00A57FEB" w:rsidRDefault="000C7DA3" w:rsidP="003038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7FEB">
              <w:rPr>
                <w:rFonts w:eastAsia="Times New Roman" w:cstheme="minorHAnsi"/>
                <w:color w:val="000000"/>
                <w:sz w:val="24"/>
                <w:szCs w:val="24"/>
              </w:rPr>
              <w:t>CRN 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C12F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F5A1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D4E4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F988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31</w:t>
            </w:r>
          </w:p>
        </w:tc>
      </w:tr>
      <w:tr w:rsidR="000C7DA3" w:rsidRPr="00A57FEB" w14:paraId="4E7535F7" w14:textId="77777777" w:rsidTr="0030385C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0C39" w14:textId="77777777" w:rsidR="000C7DA3" w:rsidRPr="00A57FEB" w:rsidRDefault="000C7DA3" w:rsidP="003038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7FEB">
              <w:rPr>
                <w:rFonts w:eastAsia="Times New Roman" w:cstheme="minorHAnsi"/>
                <w:color w:val="000000"/>
                <w:sz w:val="24"/>
                <w:szCs w:val="24"/>
              </w:rPr>
              <w:t>CRN 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B5FC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3EC4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C437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31BF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27</w:t>
            </w:r>
          </w:p>
        </w:tc>
      </w:tr>
      <w:tr w:rsidR="000C7DA3" w:rsidRPr="00A57FEB" w14:paraId="1D1830AD" w14:textId="77777777" w:rsidTr="0030385C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2CCF" w14:textId="77777777" w:rsidR="000C7DA3" w:rsidRPr="00A57FEB" w:rsidRDefault="000C7DA3" w:rsidP="003038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7FEB">
              <w:rPr>
                <w:rFonts w:eastAsia="Times New Roman" w:cstheme="minorHAnsi"/>
                <w:color w:val="000000"/>
                <w:sz w:val="24"/>
                <w:szCs w:val="24"/>
              </w:rPr>
              <w:t>CRN 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C024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EEBC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767B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44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161D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1427</w:t>
            </w:r>
          </w:p>
        </w:tc>
      </w:tr>
      <w:tr w:rsidR="000C7DA3" w:rsidRPr="00A57FEB" w14:paraId="38B0C264" w14:textId="77777777" w:rsidTr="0030385C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2408" w14:textId="77777777" w:rsidR="000C7DA3" w:rsidRPr="00A57FEB" w:rsidRDefault="000C7DA3" w:rsidP="003038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7FE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RN 8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0FD0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6E49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CA8C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4981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77</w:t>
            </w:r>
          </w:p>
        </w:tc>
      </w:tr>
      <w:tr w:rsidR="000C7DA3" w:rsidRPr="00A57FEB" w14:paraId="1E7CE40C" w14:textId="77777777" w:rsidTr="0030385C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38C9" w14:textId="77777777" w:rsidR="000C7DA3" w:rsidRPr="00A57FEB" w:rsidRDefault="000C7DA3" w:rsidP="003038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7FE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RN 9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7BA4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2FE7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64EB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5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6776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223</w:t>
            </w:r>
          </w:p>
        </w:tc>
      </w:tr>
      <w:tr w:rsidR="000C7DA3" w:rsidRPr="00A57FEB" w14:paraId="092204A5" w14:textId="77777777" w:rsidTr="0030385C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7375" w14:textId="77777777" w:rsidR="000C7DA3" w:rsidRPr="00A57FEB" w:rsidRDefault="000C7DA3" w:rsidP="003038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7FEB">
              <w:rPr>
                <w:rFonts w:eastAsia="Times New Roman" w:cstheme="minorHAnsi"/>
                <w:color w:val="000000"/>
                <w:sz w:val="24"/>
                <w:szCs w:val="24"/>
              </w:rPr>
              <w:t>CRN 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13D6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EBC2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4459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E020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158</w:t>
            </w:r>
          </w:p>
        </w:tc>
      </w:tr>
      <w:tr w:rsidR="000C7DA3" w:rsidRPr="00A57FEB" w14:paraId="1C1D9F93" w14:textId="77777777" w:rsidTr="0030385C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D952" w14:textId="77777777" w:rsidR="000C7DA3" w:rsidRPr="00A57FEB" w:rsidRDefault="000C7DA3" w:rsidP="003038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7FEB">
              <w:rPr>
                <w:rFonts w:eastAsia="Times New Roman" w:cstheme="minorHAnsi"/>
                <w:color w:val="000000"/>
                <w:sz w:val="24"/>
                <w:szCs w:val="24"/>
              </w:rPr>
              <w:t>CRN 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2583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DCD9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2489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6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5BFB" w14:textId="77777777" w:rsidR="000C7DA3" w:rsidRPr="00A57FEB" w:rsidRDefault="000C7DA3" w:rsidP="003038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57FEB">
              <w:rPr>
                <w:rFonts w:eastAsia="Times New Roman" w:cstheme="minorHAnsi"/>
                <w:color w:val="000000"/>
              </w:rPr>
              <w:t>166</w:t>
            </w:r>
          </w:p>
        </w:tc>
      </w:tr>
    </w:tbl>
    <w:p w14:paraId="353A424D" w14:textId="77777777" w:rsidR="000C7DA3" w:rsidRDefault="000C7DA3" w:rsidP="000C7DA3">
      <w:pPr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AGB = A</w:t>
      </w:r>
      <w:r w:rsidRPr="004A65C4">
        <w:rPr>
          <w:rFonts w:cs="Times New Roman"/>
          <w:sz w:val="20"/>
          <w:szCs w:val="20"/>
        </w:rPr>
        <w:t>djustable gastric banding</w:t>
      </w:r>
    </w:p>
    <w:p w14:paraId="6FA2BB06" w14:textId="77777777" w:rsidR="00A57FEB" w:rsidRDefault="00A57FEB" w:rsidP="00A57FEB">
      <w:pPr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RYGB = </w:t>
      </w:r>
      <w:proofErr w:type="spellStart"/>
      <w:r w:rsidRPr="004A65C4">
        <w:rPr>
          <w:rFonts w:cs="Times New Roman"/>
          <w:sz w:val="20"/>
          <w:szCs w:val="20"/>
        </w:rPr>
        <w:t>Roux-en-y</w:t>
      </w:r>
      <w:proofErr w:type="spellEnd"/>
      <w:r w:rsidRPr="004A65C4">
        <w:rPr>
          <w:rFonts w:cs="Times New Roman"/>
          <w:sz w:val="20"/>
          <w:szCs w:val="20"/>
        </w:rPr>
        <w:t xml:space="preserve"> gastric bypass procedure</w:t>
      </w:r>
    </w:p>
    <w:p w14:paraId="170E5EDD" w14:textId="77777777" w:rsidR="000C7DA3" w:rsidRDefault="000C7DA3" w:rsidP="000C7DA3">
      <w:pPr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G = S</w:t>
      </w:r>
      <w:r w:rsidRPr="004A65C4">
        <w:rPr>
          <w:rFonts w:cs="Times New Roman"/>
          <w:sz w:val="20"/>
          <w:szCs w:val="20"/>
        </w:rPr>
        <w:t xml:space="preserve">leeve gastrectomy </w:t>
      </w:r>
    </w:p>
    <w:p w14:paraId="1D5A046D" w14:textId="77777777" w:rsidR="000C7DA3" w:rsidRDefault="000C7DA3" w:rsidP="000C7DA3">
      <w:pPr>
        <w:spacing w:after="0" w:line="240" w:lineRule="auto"/>
        <w:rPr>
          <w:rFonts w:cs="Times New Roman"/>
          <w:sz w:val="20"/>
          <w:szCs w:val="20"/>
        </w:rPr>
      </w:pPr>
      <w:r w:rsidRPr="00F224E3">
        <w:rPr>
          <w:sz w:val="20"/>
          <w:szCs w:val="20"/>
        </w:rPr>
        <w:t xml:space="preserve">CRN = </w:t>
      </w:r>
      <w:r w:rsidRPr="00F224E3">
        <w:rPr>
          <w:rFonts w:cs="Times New Roman"/>
          <w:sz w:val="20"/>
          <w:szCs w:val="20"/>
        </w:rPr>
        <w:t>Clinical Research Networks</w:t>
      </w:r>
    </w:p>
    <w:p w14:paraId="3283CBF7" w14:textId="77777777" w:rsidR="0090215D" w:rsidRDefault="0090215D">
      <w:bookmarkStart w:id="1" w:name="_GoBack"/>
      <w:bookmarkEnd w:id="1"/>
    </w:p>
    <w:sectPr w:rsidR="0090215D" w:rsidSect="000C7DA3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DA3"/>
    <w:rsid w:val="000A6115"/>
    <w:rsid w:val="000C52B6"/>
    <w:rsid w:val="000C7DA3"/>
    <w:rsid w:val="0090215D"/>
    <w:rsid w:val="00A57FEB"/>
    <w:rsid w:val="00B4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FF3EB"/>
  <w15:chartTrackingRefBased/>
  <w15:docId w15:val="{D692393C-B384-42DF-A9E5-D095D79E5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52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2B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52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2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2B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2</Words>
  <Characters>2127</Characters>
  <Application>Microsoft Office Word</Application>
  <DocSecurity>0</DocSecurity>
  <Lines>17</Lines>
  <Paragraphs>4</Paragraphs>
  <ScaleCrop>false</ScaleCrop>
  <Company>HealthCore Inc.</Company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Lily Qinli</dc:creator>
  <cp:keywords/>
  <dc:description/>
  <cp:lastModifiedBy>Ma, Lily Qinli</cp:lastModifiedBy>
  <cp:revision>4</cp:revision>
  <dcterms:created xsi:type="dcterms:W3CDTF">2020-08-07T17:57:00Z</dcterms:created>
  <dcterms:modified xsi:type="dcterms:W3CDTF">2020-12-24T16:20:00Z</dcterms:modified>
</cp:coreProperties>
</file>